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92" w:leader="none"/>
          <w:tab w:val="center" w:pos="4680" w:leader="none"/>
        </w:tabs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NSORT 2010 Flow Diagram</w:t>
      </w:r>
    </w:p>
    <w:p>
      <w:pPr>
        <w:pStyle w:val="Normal"/>
        <w:tabs>
          <w:tab w:val="clear" w:pos="720"/>
          <w:tab w:val="left" w:pos="2592" w:leader="none"/>
          <w:tab w:val="center" w:pos="4680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2592" w:leader="none"/>
          <w:tab w:val="center" w:pos="4680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78740</wp:posOffset>
                </wp:positionV>
                <wp:extent cx="2019300" cy="4165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6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92" w:leader="none"/>
          <w:tab w:val="center" w:pos="4680" w:leader="none"/>
        </w:tabs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228600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180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16455</wp:posOffset>
                </wp:positionH>
                <wp:positionV relativeFrom="paragraph">
                  <wp:posOffset>4586605</wp:posOffset>
                </wp:positionV>
                <wp:extent cx="1426845" cy="29718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6.65pt;margin-top:361.1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99310</wp:posOffset>
                </wp:positionH>
                <wp:positionV relativeFrom="paragraph">
                  <wp:posOffset>35579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5.3pt;margin-top:280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32930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62.1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3443605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271.1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435800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343.1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447230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352.1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1943100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153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1943100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153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21018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3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6.55pt;width:0.05pt;height:136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914400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72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7005</wp:posOffset>
                </wp:positionH>
                <wp:positionV relativeFrom="paragraph">
                  <wp:posOffset>58610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3.15pt;margin-top:46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333375</wp:posOffset>
                </wp:positionV>
                <wp:extent cx="2590800" cy="60515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60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th-TH"/>
                              </w:rPr>
                              <w:t>2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180" w:before="0" w:after="0"/>
                              <w:ind w:left="357" w:hanging="357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bidi="th-TH"/>
                              </w:rPr>
                              <w:t xml:space="preserve"> 2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bidi="th-TH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bidi="th-TH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pt;height:47.65pt;mso-wrap-distance-left:9.05pt;mso-wrap-distance-right:9.05pt;mso-wrap-distance-top:0pt;mso-wrap-distance-bottom:0pt;margin-top:26.2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bidi="th-TH"/>
                        </w:rPr>
                        <w:t>2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180" w:before="0" w:after="0"/>
                        <w:ind w:left="357" w:hanging="357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bidi="th-TH"/>
                        </w:rPr>
                        <w:t xml:space="preserve"> 2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 w:bidi="th-TH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bidi="th-TH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4805680</wp:posOffset>
                </wp:positionV>
                <wp:extent cx="2837180" cy="4762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718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bidi="th-TH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th-TH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3.4pt;height:37.5pt;mso-wrap-distance-left:9.05pt;mso-wrap-distance-right:9.05pt;mso-wrap-distance-top:0pt;mso-wrap-distance-bottom:0pt;margin-top:378.4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bidi="th-TH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bidi="th-TH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66725</wp:posOffset>
                </wp:positionH>
                <wp:positionV relativeFrom="paragraph">
                  <wp:posOffset>3776980</wp:posOffset>
                </wp:positionV>
                <wp:extent cx="3105150" cy="60515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0" cy="60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because of lack of interest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4.5pt;height:47.65pt;mso-wrap-distance-left:9.05pt;mso-wrap-distance-right:9.05pt;mso-wrap-distance-top:0pt;mso-wrap-distance-bottom:0pt;margin-top:297.4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because of lack of interest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6725</wp:posOffset>
                </wp:positionH>
                <wp:positionV relativeFrom="paragraph">
                  <wp:posOffset>2390775</wp:posOffset>
                </wp:positionV>
                <wp:extent cx="2936240" cy="94805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6240" cy="948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assage/control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bidi="th-TH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th-TH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th-TH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because of unwillingness to participate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2pt;height:74.65pt;mso-wrap-distance-left:9.05pt;mso-wrap-distance-right:9.05pt;mso-wrap-distance-top:0pt;mso-wrap-distance-bottom:0pt;margin-top:188.25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assage/control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bidi="th-TH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bidi="th-TH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bidi="th-TH"/>
                        </w:rPr>
                        <w:t>2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because of unwillingness to participate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19475</wp:posOffset>
                </wp:positionH>
                <wp:positionV relativeFrom="paragraph">
                  <wp:posOffset>3891280</wp:posOffset>
                </wp:positionV>
                <wp:extent cx="3033395" cy="60515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3395" cy="60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because of lack of interest and transportation problem (n=3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85pt;height:47.65pt;mso-wrap-distance-left:9.05pt;mso-wrap-distance-right:9.05pt;mso-wrap-distance-top:0pt;mso-wrap-distance-bottom:0pt;margin-top:306.4pt;mso-position-vertical-relative:text;margin-left:269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because of lack of interest and transportation problem (n=3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33775</wp:posOffset>
                </wp:positionH>
                <wp:positionV relativeFrom="paragraph">
                  <wp:posOffset>2390775</wp:posOffset>
                </wp:positionV>
                <wp:extent cx="2919095" cy="106235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9095" cy="1062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control/massag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180" w:hanging="18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because of unwillingness to participate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85pt;height:83.65pt;mso-wrap-distance-left:9.05pt;mso-wrap-distance-right:9.05pt;mso-wrap-distance-top:0pt;mso-wrap-distance-bottom:0pt;margin-top:188.2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control/massag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0 )</w:t>
                      </w:r>
                    </w:p>
                    <w:p>
                      <w:pPr>
                        <w:pStyle w:val="Normal"/>
                        <w:spacing w:before="0" w:after="0"/>
                        <w:ind w:left="180" w:hanging="18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because of unwillingness to participate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19475</wp:posOffset>
                </wp:positionH>
                <wp:positionV relativeFrom="paragraph">
                  <wp:posOffset>4919980</wp:posOffset>
                </wp:positionV>
                <wp:extent cx="2876550" cy="4762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7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5pt;height:37.5pt;mso-wrap-distance-left:9.05pt;mso-wrap-distance-right:9.05pt;mso-wrap-distance-top:0pt;mso-wrap-distance-bottom:0pt;margin-top:387.4pt;mso-position-vertical-relative:text;margin-left:269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7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114808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th-TH"/>
                              </w:rPr>
                              <w:t>7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90.4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bidi="th-TH"/>
                        </w:rPr>
                        <w:t>7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ngsana New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แบบอักษรของย่อหน้าเริ่มต้น"/>
    <w:qFormat/>
    <w:rPr/>
  </w:style>
  <w:style w:type="character" w:styleId="Style14">
    <w:name w:val=" อักขระ อักขระ"/>
    <w:basedOn w:val="Style13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28:00Z</dcterms:created>
  <dc:creator>Mary and Tim</dc:creator>
  <dc:description/>
  <cp:keywords/>
  <dc:language>en-US</dc:language>
  <cp:lastModifiedBy>JK35</cp:lastModifiedBy>
  <cp:lastPrinted>2012-07-30T14:06:00Z</cp:lastPrinted>
  <dcterms:modified xsi:type="dcterms:W3CDTF">2013-01-29T03:29:00Z</dcterms:modified>
  <cp:revision>3</cp:revision>
  <dc:subject/>
  <dc:title>CONSORT 2010 Flow Diagram</dc:title>
</cp:coreProperties>
</file>